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0328" w14:textId="504635B3" w:rsidR="00C27AF6" w:rsidRPr="002B6F37" w:rsidRDefault="00C27AF6" w:rsidP="00D90F50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2B6F37">
        <w:rPr>
          <w:rFonts w:ascii="Times New Roman" w:hAnsi="Times New Roman"/>
          <w:b/>
          <w:color w:val="000000"/>
          <w:sz w:val="22"/>
          <w:szCs w:val="22"/>
          <w:lang w:val="en-US"/>
        </w:rPr>
        <w:t xml:space="preserve">Table </w:t>
      </w:r>
      <w:r w:rsidR="009E2B34">
        <w:rPr>
          <w:rFonts w:ascii="Times New Roman" w:hAnsi="Times New Roman"/>
          <w:b/>
          <w:color w:val="000000"/>
          <w:sz w:val="22"/>
          <w:szCs w:val="22"/>
          <w:lang w:val="en-US"/>
        </w:rPr>
        <w:t>S</w:t>
      </w:r>
      <w:r w:rsidR="0084183C">
        <w:rPr>
          <w:rFonts w:ascii="Times New Roman" w:hAnsi="Times New Roman"/>
          <w:b/>
          <w:color w:val="000000"/>
          <w:sz w:val="22"/>
          <w:szCs w:val="22"/>
          <w:lang w:val="en-US"/>
        </w:rPr>
        <w:t>1</w:t>
      </w:r>
      <w:r w:rsidRPr="002B6F37">
        <w:rPr>
          <w:rFonts w:ascii="Times New Roman" w:hAnsi="Times New Roman"/>
          <w:color w:val="000000"/>
          <w:sz w:val="22"/>
          <w:szCs w:val="22"/>
          <w:lang w:val="en-US"/>
        </w:rPr>
        <w:t xml:space="preserve">. </w:t>
      </w:r>
      <w:r w:rsidR="00D90F50" w:rsidRPr="002B6F37">
        <w:rPr>
          <w:rFonts w:ascii="Times New Roman" w:hAnsi="Times New Roman"/>
          <w:color w:val="000000"/>
          <w:sz w:val="22"/>
          <w:szCs w:val="22"/>
          <w:lang w:val="en-US"/>
        </w:rPr>
        <w:t xml:space="preserve">Mantel test between different microbial groups </w:t>
      </w:r>
      <w:r w:rsidR="00C93C10">
        <w:rPr>
          <w:rFonts w:ascii="Times New Roman" w:hAnsi="Times New Roman"/>
          <w:color w:val="000000"/>
          <w:sz w:val="22"/>
          <w:szCs w:val="22"/>
          <w:lang w:val="en-US"/>
        </w:rPr>
        <w:t xml:space="preserve">and genes, </w:t>
      </w:r>
      <w:r w:rsidR="00D90F50" w:rsidRPr="002B6F37">
        <w:rPr>
          <w:rFonts w:ascii="Times New Roman" w:hAnsi="Times New Roman"/>
          <w:color w:val="000000"/>
          <w:sz w:val="22"/>
          <w:szCs w:val="22"/>
          <w:lang w:val="en-US"/>
        </w:rPr>
        <w:t>and characteristics of the cow manures</w:t>
      </w:r>
      <w:r w:rsidR="00A172A6">
        <w:rPr>
          <w:rFonts w:ascii="Times New Roman" w:hAnsi="Times New Roman"/>
          <w:color w:val="000000"/>
          <w:sz w:val="22"/>
          <w:szCs w:val="22"/>
          <w:lang w:val="en-US"/>
        </w:rPr>
        <w:t>.</w:t>
      </w:r>
    </w:p>
    <w:tbl>
      <w:tblPr>
        <w:tblW w:w="1502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52"/>
        <w:gridCol w:w="575"/>
        <w:gridCol w:w="567"/>
        <w:gridCol w:w="708"/>
        <w:gridCol w:w="567"/>
        <w:gridCol w:w="567"/>
        <w:gridCol w:w="709"/>
        <w:gridCol w:w="709"/>
        <w:gridCol w:w="567"/>
        <w:gridCol w:w="709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709"/>
        <w:gridCol w:w="567"/>
        <w:gridCol w:w="709"/>
        <w:gridCol w:w="567"/>
      </w:tblGrid>
      <w:tr w:rsidR="00B77CE9" w:rsidRPr="002B6F37" w14:paraId="7B6A2415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49271554" w14:textId="77777777" w:rsidR="00B77CE9" w:rsidRPr="002B6F37" w:rsidRDefault="00B77CE9" w:rsidP="008939F9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884329" w:rsidRPr="00A81451" w14:paraId="01D9851E" w14:textId="77777777" w:rsidTr="00E91F7E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6DF232D4" w14:textId="77777777" w:rsidR="00884329" w:rsidRPr="002B6F37" w:rsidRDefault="00884329" w:rsidP="0088432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42" w:type="dxa"/>
            <w:gridSpan w:val="2"/>
            <w:tcMar>
              <w:left w:w="0" w:type="dxa"/>
              <w:right w:w="0" w:type="dxa"/>
            </w:tcMar>
          </w:tcPr>
          <w:p w14:paraId="7F94DF7B" w14:textId="77777777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0D4E6441" w14:textId="6327EAF2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EC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6B745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1368BAC1" w14:textId="5611B265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WHC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6B745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33D126E0" w14:textId="5E5F3BAF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 xml:space="preserve">WC </w:t>
            </w:r>
            <w:r w:rsidRPr="00884329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vertAlign w:val="superscript"/>
                <w:lang w:val="en-US" w:eastAsia="en-US"/>
              </w:rPr>
              <w:t>c</w:t>
            </w:r>
          </w:p>
        </w:tc>
        <w:tc>
          <w:tcPr>
            <w:tcW w:w="1276" w:type="dxa"/>
            <w:gridSpan w:val="2"/>
          </w:tcPr>
          <w:p w14:paraId="79CD3205" w14:textId="21BF0FAE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Organic C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5004D111" w14:textId="5052A85A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Total N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63D55EB4" w14:textId="77777777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0B9EFDF4" w14:textId="5FF33C55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CO</w:t>
            </w:r>
            <w:r w:rsidRPr="00B77CE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</w:t>
            </w: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6D8135F5" w14:textId="57CE95F5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Ammonium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10FFDA50" w14:textId="2B5BAF99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Nitrite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4266EE87" w14:textId="776C4104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Nitrate</w:t>
            </w:r>
          </w:p>
        </w:tc>
      </w:tr>
      <w:tr w:rsidR="00884329" w:rsidRPr="00A81451" w14:paraId="49BBC81E" w14:textId="77777777" w:rsidTr="002317AC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8036AF5" w14:textId="77777777" w:rsidR="00884329" w:rsidRPr="002B6F37" w:rsidRDefault="00884329" w:rsidP="0088432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42" w:type="dxa"/>
            <w:gridSpan w:val="2"/>
            <w:tcMar>
              <w:left w:w="0" w:type="dxa"/>
              <w:right w:w="0" w:type="dxa"/>
            </w:tcMar>
          </w:tcPr>
          <w:p w14:paraId="462B1CBC" w14:textId="0D6D30D7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pH</w:t>
            </w: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7EFA2911" w14:textId="30F7634D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B6F37">
              <w:rPr>
                <w:rFonts w:ascii="Times New Roman" w:hAnsi="Times New Roman"/>
                <w:snapToGrid w:val="0"/>
                <w:sz w:val="22"/>
                <w:szCs w:val="22"/>
                <w:lang w:val="en-US" w:eastAsia="en-US"/>
              </w:rPr>
              <w:t>dS</w:t>
            </w:r>
            <w:proofErr w:type="spellEnd"/>
            <w:r w:rsidRPr="002B6F37">
              <w:rPr>
                <w:rFonts w:ascii="Times New Roman" w:hAnsi="Times New Roman"/>
                <w:snapToGrid w:val="0"/>
                <w:sz w:val="22"/>
                <w:szCs w:val="22"/>
                <w:lang w:val="en-US" w:eastAsia="en-US"/>
              </w:rPr>
              <w:t xml:space="preserve"> m</w:t>
            </w:r>
            <w:r w:rsidRPr="002B6F37">
              <w:rPr>
                <w:rFonts w:ascii="Times New Roman" w:hAnsi="Times New Roman"/>
                <w:snapToGrid w:val="0"/>
                <w:sz w:val="22"/>
                <w:szCs w:val="22"/>
                <w:vertAlign w:val="superscript"/>
                <w:lang w:val="en-US" w:eastAsia="en-US"/>
              </w:rPr>
              <w:t>-1</w:t>
            </w:r>
            <w:r w:rsidRPr="002B6F37">
              <w:rPr>
                <w:rFonts w:ascii="Times New Roman" w:hAnsi="Times New Roman"/>
                <w:snapToGrid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4962" w:type="dxa"/>
            <w:gridSpan w:val="8"/>
            <w:tcMar>
              <w:left w:w="0" w:type="dxa"/>
              <w:right w:w="0" w:type="dxa"/>
            </w:tcMar>
          </w:tcPr>
          <w:p w14:paraId="5EE3F083" w14:textId="1546C105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(g kg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-1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dry soil) 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698EC3EE" w14:textId="39A4EDF9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C/N ratio</w:t>
            </w: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24FF6258" w14:textId="1D0BAAC0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3686" w:type="dxa"/>
            <w:gridSpan w:val="6"/>
            <w:tcMar>
              <w:left w:w="0" w:type="dxa"/>
              <w:right w:w="0" w:type="dxa"/>
            </w:tcMar>
          </w:tcPr>
          <w:p w14:paraId="20FA9F3E" w14:textId="34895166" w:rsidR="00884329" w:rsidRPr="002B6F37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(mg kg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-1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dry soil)</w:t>
            </w: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 xml:space="preserve"> ————</w:t>
            </w:r>
          </w:p>
        </w:tc>
      </w:tr>
      <w:tr w:rsidR="00884329" w:rsidRPr="00A81451" w14:paraId="204A3EB1" w14:textId="77777777" w:rsidTr="00E91F7E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49BA451" w14:textId="139E45B0" w:rsidR="00884329" w:rsidRPr="002B6F37" w:rsidRDefault="00884329" w:rsidP="0088432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42" w:type="dxa"/>
            <w:gridSpan w:val="2"/>
            <w:tcMar>
              <w:left w:w="0" w:type="dxa"/>
              <w:right w:w="0" w:type="dxa"/>
            </w:tcMar>
          </w:tcPr>
          <w:p w14:paraId="4C84BDEA" w14:textId="569D3427" w:rsidR="00884329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31DE7D4E" w14:textId="166171EB" w:rsidR="00884329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4014A954" w14:textId="69D89628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60AB449A" w14:textId="2DBA538A" w:rsidR="00884329" w:rsidRPr="00677700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6" w:type="dxa"/>
            <w:gridSpan w:val="2"/>
          </w:tcPr>
          <w:p w14:paraId="620C56EE" w14:textId="53A05C44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70F69036" w14:textId="114327FA" w:rsidR="00884329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3A2457B2" w14:textId="2C597085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5" w:type="dxa"/>
            <w:gridSpan w:val="2"/>
            <w:tcMar>
              <w:left w:w="0" w:type="dxa"/>
              <w:right w:w="0" w:type="dxa"/>
            </w:tcMar>
          </w:tcPr>
          <w:p w14:paraId="39E6C640" w14:textId="3B66C14B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134" w:type="dxa"/>
            <w:gridSpan w:val="2"/>
            <w:tcMar>
              <w:left w:w="0" w:type="dxa"/>
              <w:right w:w="0" w:type="dxa"/>
            </w:tcMar>
          </w:tcPr>
          <w:p w14:paraId="58C416DC" w14:textId="04680D0C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2B413866" w14:textId="13259DEE" w:rsidR="00884329" w:rsidRDefault="00884329" w:rsidP="0088432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  <w:tc>
          <w:tcPr>
            <w:tcW w:w="1276" w:type="dxa"/>
            <w:gridSpan w:val="2"/>
            <w:tcMar>
              <w:left w:w="0" w:type="dxa"/>
              <w:right w:w="0" w:type="dxa"/>
            </w:tcMar>
          </w:tcPr>
          <w:p w14:paraId="012C6C7A" w14:textId="3D799F8A" w:rsidR="00884329" w:rsidRPr="00A81451" w:rsidRDefault="00884329" w:rsidP="00884329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</w:t>
            </w:r>
          </w:p>
        </w:tc>
      </w:tr>
      <w:tr w:rsidR="00B77CE9" w:rsidRPr="002B6F37" w14:paraId="1B6523AB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55C5AC05" w14:textId="4271D03E" w:rsidR="00B77CE9" w:rsidRPr="002B6F37" w:rsidRDefault="00B77CE9" w:rsidP="00B77CE9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B87371" w:rsidRPr="002B6F37" w14:paraId="69CAE96E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30E4884D" w14:textId="37FE16B3" w:rsidR="00B87371" w:rsidRPr="002B6F37" w:rsidRDefault="00B87371" w:rsidP="00B87371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4A4DC78A" w14:textId="6C8B03B0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 </w:t>
            </w:r>
            <w:r w:rsidR="00884329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4ECE39C" w14:textId="63E06128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="00884329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EE48F6B" w14:textId="34F3B600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15EDB1C" w14:textId="0499E3E9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F086F79" w14:textId="1EC9272E" w:rsidR="00B87371" w:rsidRPr="00BF7814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1A97EE7" w14:textId="25F0D8C5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E7626D4" w14:textId="23B8B4DE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</w:tcPr>
          <w:p w14:paraId="75BC74B8" w14:textId="7FFF5E12" w:rsidR="00B87371" w:rsidRPr="00677700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09" w:type="dxa"/>
          </w:tcPr>
          <w:p w14:paraId="59D6BD1D" w14:textId="02C8C5F0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E21EE8F" w14:textId="6B5E4327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6C9A271" w14:textId="1A432D81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0698F42" w14:textId="1E355B7F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CA9B861" w14:textId="0003E25E" w:rsidR="00B87371" w:rsidRPr="003B45EE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613668A" w14:textId="300FF1B6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1517502" w14:textId="6EB8AA7C" w:rsidR="00B87371" w:rsidRPr="003B45EE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D027C09" w14:textId="3D7136C5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35D227C" w14:textId="3B4EEC06" w:rsidR="00B87371" w:rsidRPr="003B45EE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700E3C0" w14:textId="5DC16E75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82DFFBD" w14:textId="60B754E5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7B8B7F8" w14:textId="7440BF96" w:rsidR="00B87371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769BC7" w14:textId="6E9D00FE" w:rsidR="00B87371" w:rsidRPr="00C069ED" w:rsidRDefault="00B87371" w:rsidP="00B87371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54316B5" w14:textId="183C0996" w:rsidR="00B87371" w:rsidRPr="00A81451" w:rsidRDefault="00B87371" w:rsidP="00B87371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B87371" w:rsidRPr="002B6F37" w14:paraId="17DD99EE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71BDC28D" w14:textId="77777777" w:rsidR="00B87371" w:rsidRPr="002B6F37" w:rsidRDefault="00B87371" w:rsidP="00AF21F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1D59E7" w:rsidRPr="002B6F37" w14:paraId="07F64AB5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3636F701" w14:textId="294D4497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Bacteria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59DCAC22" w14:textId="156C584F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1C4887F" w14:textId="0459F3F4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1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BB51214" w14:textId="41C57B40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C836DF9" w14:textId="5A40131B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6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91EB8CE" w14:textId="539133C4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AA49E63" w14:textId="547695A8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4D075DF" w14:textId="77E5FE5A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567" w:type="dxa"/>
          </w:tcPr>
          <w:p w14:paraId="7C6002C0" w14:textId="407C77D9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</w:tcPr>
          <w:p w14:paraId="4F1C5FDE" w14:textId="50572A92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E969BF2" w14:textId="3938BCB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2E953A7" w14:textId="13A51724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C3B051D" w14:textId="5D35ACFA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F3FDC09" w14:textId="709AFD16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FE92F71" w14:textId="04EC197A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FCDEAA7" w14:textId="03D96260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9AFD205" w14:textId="459FA5C9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919035A" w14:textId="5CB9B4C0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FA25EFF" w14:textId="5B58111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75562E0" w14:textId="5C93F23F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036022" w14:textId="32C14DC1" w:rsidR="001D59E7" w:rsidRPr="002B6F3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A81451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3234B88" w14:textId="3CD0AA0C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4C0EAA3" w14:textId="2C186C6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80</w:t>
            </w:r>
          </w:p>
        </w:tc>
      </w:tr>
      <w:tr w:rsidR="001D59E7" w:rsidRPr="002B6F37" w14:paraId="25AE156C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6DB474D" w14:textId="24F20FCC" w:rsidR="001D59E7" w:rsidRPr="002B6F3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Methylotrophs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654B2D76" w14:textId="7554D7F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01BF591" w14:textId="52EE8DF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1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BA86C28" w14:textId="24C988E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74A0204" w14:textId="62962B5C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D3C11DE" w14:textId="360A44A9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865740" w14:textId="42F8D1E0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0CE17C8" w14:textId="5E9846FB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67" w:type="dxa"/>
          </w:tcPr>
          <w:p w14:paraId="4D730BDA" w14:textId="12E7E566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2</w:t>
            </w:r>
          </w:p>
        </w:tc>
        <w:tc>
          <w:tcPr>
            <w:tcW w:w="709" w:type="dxa"/>
          </w:tcPr>
          <w:p w14:paraId="519A8CE0" w14:textId="65584834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1B4FAF" w14:textId="06D6DE0B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FCCAC09" w14:textId="7C10F5B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9F0CFB3" w14:textId="31AFE77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3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65CFEBC" w14:textId="709A00C2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8A5640A" w14:textId="5F1C0F7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BFBA323" w14:textId="18A7F09B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FAE1E7A" w14:textId="7DC622F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5D400F7" w14:textId="400336F5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135EAFC" w14:textId="56602DCB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C84848F" w14:textId="42C9A7F4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2DE58EF" w14:textId="4D3D01FF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706B3C0" w14:textId="388282FB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72A87F2" w14:textId="01E7ADE1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32</w:t>
            </w:r>
          </w:p>
        </w:tc>
      </w:tr>
      <w:tr w:rsidR="001D59E7" w:rsidRPr="002B6F37" w14:paraId="0094C38D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7F7A2F8D" w14:textId="343C2735" w:rsidR="001D59E7" w:rsidRPr="002B6F3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Methanotrophs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0D7F2239" w14:textId="02B8DFB2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1508AB2" w14:textId="096A4F10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9E5AC06" w14:textId="4E67D06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B054875" w14:textId="7FB3346F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4B98806" w14:textId="18EF7140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CA407A6" w14:textId="34D85F8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BC6515C" w14:textId="6BD53EC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567" w:type="dxa"/>
          </w:tcPr>
          <w:p w14:paraId="222BF909" w14:textId="6ED6C48A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4</w:t>
            </w:r>
          </w:p>
        </w:tc>
        <w:tc>
          <w:tcPr>
            <w:tcW w:w="709" w:type="dxa"/>
          </w:tcPr>
          <w:p w14:paraId="0BFD941B" w14:textId="403ED76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A278E60" w14:textId="45DA21DF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A8DC60C" w14:textId="5C523C3B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BF3BE03" w14:textId="59DD839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5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0CD321C" w14:textId="5289D471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B083EC8" w14:textId="0CA7E432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65D33A2" w14:textId="3537D0C5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092916F" w14:textId="3950DF39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1E24961" w14:textId="30064A49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1260A53" w14:textId="7C5C992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B66BDD5" w14:textId="076D4F3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F8D909D" w14:textId="0784617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F190CE" w14:textId="7C9C21CA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24D0A67" w14:textId="0CC9437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6577D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</w:tr>
      <w:tr w:rsidR="001D59E7" w:rsidRPr="002B6F37" w14:paraId="141BC8E8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58642896" w14:textId="3D040E71" w:rsidR="001D59E7" w:rsidRPr="002B6F3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AOB</w:t>
            </w:r>
            <w:r w:rsid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884329" w:rsidRP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h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1575F00A" w14:textId="4494B7B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8867889" w14:textId="18592EA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9CB15DC" w14:textId="305F1BC7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F125696" w14:textId="4BB95EBC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D90A524" w14:textId="21742A0A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11C1818" w14:textId="007D900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DD5052C" w14:textId="6C0A766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67" w:type="dxa"/>
          </w:tcPr>
          <w:p w14:paraId="60342227" w14:textId="686DAA9B" w:rsidR="001D59E7" w:rsidRPr="00884329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84329">
              <w:rPr>
                <w:rFonts w:ascii="Times New Roman" w:hAnsi="Times New Roman"/>
                <w:b/>
                <w:snapToGrid w:val="0"/>
                <w:color w:val="000000"/>
                <w:sz w:val="22"/>
                <w:szCs w:val="22"/>
                <w:lang w:val="en-US" w:eastAsia="en-US"/>
              </w:rPr>
              <w:t>0.046</w:t>
            </w:r>
          </w:p>
        </w:tc>
        <w:tc>
          <w:tcPr>
            <w:tcW w:w="709" w:type="dxa"/>
          </w:tcPr>
          <w:p w14:paraId="4B0F2E36" w14:textId="5236E97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06CAF53" w14:textId="1FA7E01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48ED79A" w14:textId="064D768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6F1D741" w14:textId="64C7EEA7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3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6DBCE2D" w14:textId="1FEA1048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9816E0A" w14:textId="717F63E2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4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567395E" w14:textId="6E905663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410ACC8" w14:textId="324EF526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EC14222" w14:textId="202EC4B0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712E525" w14:textId="3D3C693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2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AEDB1A1" w14:textId="519CE4D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BC44A9F" w14:textId="0B046DCB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6FAD7F" w14:textId="43F4BC1E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B5FC52B" w14:textId="1EE1ADA8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77</w:t>
            </w:r>
          </w:p>
        </w:tc>
      </w:tr>
      <w:tr w:rsidR="001D59E7" w:rsidRPr="002B6F37" w14:paraId="29F37D02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3376F2F3" w14:textId="36BA5F15" w:rsidR="001D59E7" w:rsidRPr="002B6F3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NOB</w:t>
            </w:r>
            <w:r w:rsid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884329" w:rsidRP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i</w:t>
            </w:r>
            <w:proofErr w:type="spellEnd"/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75532413" w14:textId="23A650D2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19BD7E7" w14:textId="3E773DB7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2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2B67B15" w14:textId="7F875C82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D9C9704" w14:textId="06F4EEED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B5A4BC0" w14:textId="7D7EABC6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218A951" w14:textId="7F90B52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5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724547B" w14:textId="6D836F10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567" w:type="dxa"/>
          </w:tcPr>
          <w:p w14:paraId="37C9B42C" w14:textId="6648B26B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4</w:t>
            </w:r>
          </w:p>
        </w:tc>
        <w:tc>
          <w:tcPr>
            <w:tcW w:w="709" w:type="dxa"/>
          </w:tcPr>
          <w:p w14:paraId="5011CC62" w14:textId="0DF1AB9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5DAA19E" w14:textId="0B503E8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F771852" w14:textId="207AD0B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6ECC72C" w14:textId="22A63EB2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4A1C477" w14:textId="3F27CB1D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CFAEF22" w14:textId="74A7F4AB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6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1B4C664" w14:textId="1A1F7CE9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F2BB868" w14:textId="4507C2C6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6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B4E2B99" w14:textId="52CFC8F1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0EB60CD" w14:textId="085CA74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6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0ED789C" w14:textId="6589636B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138ADDF" w14:textId="62B7F4E8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63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6731C82" w14:textId="463B5DD8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9194833" w14:textId="6E8C011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9</w:t>
            </w:r>
          </w:p>
        </w:tc>
      </w:tr>
      <w:tr w:rsidR="001D59E7" w:rsidRPr="002B6F37" w14:paraId="24740EA6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A5956AF" w14:textId="512989B7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Archaea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1724A1B7" w14:textId="5FD61F4D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35CA3B2" w14:textId="023BACA7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0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400E909" w14:textId="7DAB8F13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1F8E465" w14:textId="17802F52" w:rsidR="001D59E7" w:rsidRPr="00737FB4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737FB4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45EE6A2" w14:textId="1DDC72AD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7C2BD13" w14:textId="2FBD6DB2" w:rsidR="001D59E7" w:rsidRPr="009434BB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9434BB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F83B3EA" w14:textId="388E95D4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567" w:type="dxa"/>
          </w:tcPr>
          <w:p w14:paraId="2A99FE70" w14:textId="313211F9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</w:tcPr>
          <w:p w14:paraId="04DC7539" w14:textId="405F1870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889ADCD" w14:textId="47B1B323" w:rsidR="001D59E7" w:rsidRPr="00737FB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737FB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5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4DD5DBF" w14:textId="182C7CC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B626524" w14:textId="41790516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8CF008D" w14:textId="6A623BDB" w:rsidR="001D59E7" w:rsidRPr="001F7DEF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854FF68" w14:textId="559F2496" w:rsidR="001D59E7" w:rsidRPr="001F7DEF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FD71EFB" w14:textId="55C7EE62" w:rsidR="001D59E7" w:rsidRPr="001F7DEF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1F7DEF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ACC7A19" w14:textId="7211183D" w:rsidR="001D59E7" w:rsidRPr="001F7DEF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1F7DEF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4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174CEC1" w14:textId="0C1265C3" w:rsidR="001D59E7" w:rsidRPr="0026422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1F7DEF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92C6208" w14:textId="38D6A94E" w:rsidR="001D59E7" w:rsidRPr="0026422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1F7DEF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0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6B9B549" w14:textId="1E29E968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6422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D6C7196" w14:textId="48EC0CFA" w:rsidR="001D59E7" w:rsidRPr="00F75825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26422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9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44E4696" w14:textId="22BAB6A0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9F699B9" w14:textId="6FFCEFD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75825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</w:tr>
      <w:tr w:rsidR="001D59E7" w:rsidRPr="002B6F37" w14:paraId="44570315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096FA31" w14:textId="0543BFA7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Methanogens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4B87ECDD" w14:textId="242FC68D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896C61C" w14:textId="0AF7E2BE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0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B3AE243" w14:textId="27074F09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D06DFC1" w14:textId="070419CA" w:rsidR="001D59E7" w:rsidRPr="00F75825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75825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BC2F0E4" w14:textId="4420143C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0A02562" w14:textId="3934D15B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7C071D0" w14:textId="1D6223F3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567" w:type="dxa"/>
          </w:tcPr>
          <w:p w14:paraId="6CDB0F8D" w14:textId="30DF9F0A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  <w:tc>
          <w:tcPr>
            <w:tcW w:w="709" w:type="dxa"/>
          </w:tcPr>
          <w:p w14:paraId="5AC6F02D" w14:textId="1CB72119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CF8C471" w14:textId="0790CAF6" w:rsidR="001D59E7" w:rsidRPr="00F75825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75825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5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E94F194" w14:textId="6C6C7EA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3047C08" w14:textId="2CA9B718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8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E16FA66" w14:textId="554B7B23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97770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290FD70" w14:textId="4BBFD617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97770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F578F1F" w14:textId="14DBD8EB" w:rsidR="001D59E7" w:rsidRPr="00572118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D1A8581" w14:textId="511D737B" w:rsidR="001D59E7" w:rsidRPr="00572118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D809FC5" w14:textId="558AE606" w:rsidR="001D59E7" w:rsidRPr="00572118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572118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A7E36B6" w14:textId="4CA74E05" w:rsidR="001D59E7" w:rsidRPr="00572118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572118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2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705BE68" w14:textId="4968E77D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572118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26670E6" w14:textId="58857FCC" w:rsidR="001D59E7" w:rsidRPr="00977709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572118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0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F060E94" w14:textId="1484A9B3" w:rsidR="001D59E7" w:rsidRPr="00977709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66A3A9A" w14:textId="406F03C8" w:rsidR="001D59E7" w:rsidRPr="00977709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977709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1D59E7" w:rsidRPr="002B6F37" w14:paraId="6102F4B1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443F4CFD" w14:textId="3FB0793E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AOA </w:t>
            </w:r>
            <w:r w:rsidR="00884329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j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3C370970" w14:textId="2EEBB94D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671E43B" w14:textId="2430845C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A4D7D67" w14:textId="7452788A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9D0CDAF" w14:textId="1AE72C0A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A6F7064" w14:textId="3191304F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037808D" w14:textId="29F714C7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2203B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FB2E503" w14:textId="06E4D41D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567" w:type="dxa"/>
          </w:tcPr>
          <w:p w14:paraId="1D088F04" w14:textId="13AA0A65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24</w:t>
            </w:r>
          </w:p>
        </w:tc>
        <w:tc>
          <w:tcPr>
            <w:tcW w:w="709" w:type="dxa"/>
          </w:tcPr>
          <w:p w14:paraId="3C4B5AFE" w14:textId="7D5D7E75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EE9DD6" w14:textId="06C9506F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A29F33C" w14:textId="741F649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6650C21" w14:textId="73633D36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6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D8F24D5" w14:textId="19850B2C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784C6DC" w14:textId="200A5028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850DF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BCDCAB3" w14:textId="71E413CA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0E61AA2" w14:textId="55D831FB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6987805" w14:textId="7DF0DBA1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2411004" w14:textId="1C26B6B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7094F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51025C5" w14:textId="143D1EE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785D8DF" w14:textId="07D6ED7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850DF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4DDC8D6" w14:textId="5B5FCF02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B6EB42C" w14:textId="05955A18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62</w:t>
            </w:r>
          </w:p>
        </w:tc>
      </w:tr>
      <w:tr w:rsidR="001D59E7" w:rsidRPr="002B6F37" w14:paraId="34231AE2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081C3FC1" w14:textId="4BB44FB1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Genes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4440283C" w14:textId="5F621B0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C54584A" w14:textId="51B2F02C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63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ACC0E8F" w14:textId="58B496A8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1577193" w14:textId="2304A09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75825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2ACBDFE" w14:textId="0391C0D6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801657C" w14:textId="099F8E83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85B7CFC" w14:textId="492AF6FB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567" w:type="dxa"/>
          </w:tcPr>
          <w:p w14:paraId="38D6906F" w14:textId="1051C84A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</w:tcPr>
          <w:p w14:paraId="389F0B78" w14:textId="2C7D6ED7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887CC61" w14:textId="6311EB2C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CB875DD" w14:textId="4177D23F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B8E63D8" w14:textId="2CC99DDE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5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0993706" w14:textId="46B1D8B6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0E0CE34" w14:textId="2FD39137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B535F61" w14:textId="62023EED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87EF8CE" w14:textId="0B34F4A6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4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A1BFEAE" w14:textId="4DAE0071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F063F30" w14:textId="2753D1F5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3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DB2F672" w14:textId="55AA74DA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5A53D5F" w14:textId="0751A8AA" w:rsidR="001D59E7" w:rsidRPr="0066577D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F3023B4" w14:textId="62C03096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4D68118" w14:textId="0214D87E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65</w:t>
            </w:r>
          </w:p>
        </w:tc>
      </w:tr>
      <w:tr w:rsidR="001D59E7" w:rsidRPr="002B6F37" w14:paraId="59830DED" w14:textId="77777777" w:rsidTr="00B87371">
        <w:trPr>
          <w:cantSplit/>
          <w:trHeight w:val="20"/>
        </w:trPr>
        <w:tc>
          <w:tcPr>
            <w:tcW w:w="1552" w:type="dxa"/>
            <w:tcMar>
              <w:left w:w="0" w:type="dxa"/>
              <w:right w:w="0" w:type="dxa"/>
            </w:tcMar>
          </w:tcPr>
          <w:p w14:paraId="2A35D122" w14:textId="551A677D" w:rsidR="001D59E7" w:rsidRDefault="001D59E7" w:rsidP="001D59E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N genes contigs</w:t>
            </w:r>
          </w:p>
        </w:tc>
        <w:tc>
          <w:tcPr>
            <w:tcW w:w="575" w:type="dxa"/>
            <w:tcMar>
              <w:left w:w="0" w:type="dxa"/>
              <w:right w:w="0" w:type="dxa"/>
            </w:tcMar>
          </w:tcPr>
          <w:p w14:paraId="11CE2E13" w14:textId="50473C13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DCA3BF0" w14:textId="4863F05E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6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26A2008" w14:textId="1D473857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C5BB56F" w14:textId="342E1A79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54C5E0E" w14:textId="7BB3C9DB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BF781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DC12D4E" w14:textId="2429D869" w:rsidR="001D59E7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3A0BE7F" w14:textId="6D28D543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567" w:type="dxa"/>
          </w:tcPr>
          <w:p w14:paraId="28B8F829" w14:textId="6C534F6A" w:rsidR="001D59E7" w:rsidRPr="00677700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677700"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</w:tcPr>
          <w:p w14:paraId="36F3EA98" w14:textId="25C4E64F" w:rsidR="001D59E7" w:rsidRPr="00BF7814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67B9A37" w14:textId="04528750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ED81763" w14:textId="407D4D3D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305D78E" w14:textId="7C06123F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2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22B2AF7" w14:textId="6276AF50" w:rsidR="001D59E7" w:rsidRPr="008B2AA2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C069ED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D1C3167" w14:textId="7E308313" w:rsidR="001D59E7" w:rsidRPr="008B2AA2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DA016EF" w14:textId="099A4306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B2AA2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</w:t>
            </w: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19C927B" w14:textId="7E09F1ED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8B2AA2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6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EAC79B6" w14:textId="74C1FFC2" w:rsidR="001D59E7" w:rsidRPr="003B45EE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9C60CDD" w14:textId="517DB934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DE85AA5" w14:textId="5F36D6E1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3B45E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5EA360B" w14:textId="55DE7185" w:rsidR="001D59E7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528367D" w14:textId="51B5D7DA" w:rsidR="001D59E7" w:rsidRPr="00C069ED" w:rsidRDefault="001D59E7" w:rsidP="001D59E7">
            <w:pPr>
              <w:jc w:val="right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2BF21DD" w14:textId="4826AC8C" w:rsidR="001D59E7" w:rsidRPr="00A81451" w:rsidRDefault="001D59E7" w:rsidP="001D59E7">
            <w:pPr>
              <w:jc w:val="right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57</w:t>
            </w:r>
          </w:p>
        </w:tc>
      </w:tr>
      <w:tr w:rsidR="001D59E7" w:rsidRPr="002B6F37" w14:paraId="7594C4FC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31F74166" w14:textId="77777777" w:rsidR="001D59E7" w:rsidRPr="002B6F37" w:rsidRDefault="001D59E7" w:rsidP="001D59E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1D59E7" w:rsidRPr="0084183C" w14:paraId="06D20AC7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70018ED9" w14:textId="4D833E82" w:rsidR="001D59E7" w:rsidRPr="002B6F37" w:rsidRDefault="001D59E7" w:rsidP="001D59E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gramStart"/>
            <w:r w:rsidRPr="002B6F37">
              <w:rPr>
                <w:rFonts w:ascii="Times New Roman" w:hAnsi="Times New Roman"/>
                <w:snapToGrid w:val="0"/>
                <w:sz w:val="22"/>
                <w:szCs w:val="22"/>
                <w:vertAlign w:val="superscript"/>
                <w:lang w:val="en-US" w:eastAsia="en-US"/>
              </w:rPr>
              <w:t>a</w:t>
            </w:r>
            <w:proofErr w:type="gramEnd"/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EC: Electrolytic conductivity, </w:t>
            </w:r>
            <w:r w:rsidRPr="002B6F3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WHC: Water holding capacity, </w:t>
            </w:r>
            <w:r w:rsidRPr="002B6F3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88432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C: Water content, </w:t>
            </w:r>
            <w:r w:rsidR="00884329" w:rsidRPr="0088432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d</w:t>
            </w:r>
            <w:r w:rsidR="0088432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>CO</w:t>
            </w:r>
            <w:r w:rsidRPr="002B6F37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>: Percentage of carbon emitted as carbon dioxide during a 7 day aerobic incubation at 22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B1"/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  <w:r w:rsidRPr="002B6F3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o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>C,</w:t>
            </w:r>
            <w:r w:rsidRPr="002B6F3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88432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e</w:t>
            </w:r>
            <w:r w:rsidRPr="002B6F3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r: Mantel statistic, </w:t>
            </w:r>
            <w:r w:rsidR="0088432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f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p: significance, </w:t>
            </w:r>
            <w:r w:rsidR="0088432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g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values in bold are significant at </w:t>
            </w:r>
            <w:r w:rsidRPr="002B6F37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&lt; 0.05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r w:rsidR="0088432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h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88432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AOB: Ammonium oxidizing bacteria, </w:t>
            </w:r>
            <w:proofErr w:type="spellStart"/>
            <w:r w:rsidR="00884329" w:rsidRPr="0088432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i</w:t>
            </w:r>
            <w:proofErr w:type="spellEnd"/>
            <w:r w:rsidR="0088432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NOB: Nitrite oxidizing archaea, </w:t>
            </w:r>
            <w:r w:rsidR="00884329" w:rsidRPr="0088432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j</w:t>
            </w:r>
            <w:r w:rsidR="0088432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OA: Ammonium oxidizing archaea</w:t>
            </w:r>
            <w:r w:rsidRPr="002B6F3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1D59E7" w:rsidRPr="002B6F37" w14:paraId="68DA6963" w14:textId="77777777" w:rsidTr="00B87371">
        <w:trPr>
          <w:cantSplit/>
          <w:trHeight w:val="20"/>
        </w:trPr>
        <w:tc>
          <w:tcPr>
            <w:tcW w:w="15026" w:type="dxa"/>
            <w:gridSpan w:val="23"/>
            <w:tcMar>
              <w:left w:w="0" w:type="dxa"/>
              <w:right w:w="0" w:type="dxa"/>
            </w:tcMar>
          </w:tcPr>
          <w:p w14:paraId="6755FD11" w14:textId="77777777" w:rsidR="001D59E7" w:rsidRPr="002B6F37" w:rsidRDefault="001D59E7" w:rsidP="001D59E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2B6F37">
              <w:rPr>
                <w:rFonts w:ascii="Times New Roman" w:hAnsi="Times New Roman"/>
                <w:snapToGrid w:val="0"/>
                <w:color w:val="000000"/>
                <w:sz w:val="24"/>
                <w:szCs w:val="24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</w:t>
            </w:r>
          </w:p>
        </w:tc>
      </w:tr>
    </w:tbl>
    <w:p w14:paraId="7202114C" w14:textId="57C634AB" w:rsidR="00A61B64" w:rsidRDefault="00A61B64" w:rsidP="0041698A">
      <w:pPr>
        <w:pStyle w:val="NormalWeb"/>
        <w:tabs>
          <w:tab w:val="left" w:pos="10980"/>
        </w:tabs>
        <w:spacing w:before="0" w:beforeAutospacing="0" w:after="0" w:afterAutospacing="0" w:line="480" w:lineRule="auto"/>
        <w:jc w:val="right"/>
        <w:rPr>
          <w:sz w:val="22"/>
          <w:szCs w:val="22"/>
        </w:rPr>
      </w:pPr>
    </w:p>
    <w:p w14:paraId="69DF57AA" w14:textId="77777777" w:rsidR="001D59E7" w:rsidRDefault="001D59E7" w:rsidP="0041698A">
      <w:pPr>
        <w:pStyle w:val="NormalWeb"/>
        <w:tabs>
          <w:tab w:val="left" w:pos="10980"/>
        </w:tabs>
        <w:spacing w:before="0" w:beforeAutospacing="0" w:after="0" w:afterAutospacing="0" w:line="480" w:lineRule="auto"/>
        <w:jc w:val="right"/>
        <w:rPr>
          <w:sz w:val="22"/>
          <w:szCs w:val="22"/>
        </w:rPr>
      </w:pPr>
    </w:p>
    <w:sectPr w:rsidR="001D59E7" w:rsidSect="006D6109">
      <w:headerReference w:type="default" r:id="rId7"/>
      <w:pgSz w:w="15842" w:h="12242" w:orient="landscape" w:code="1"/>
      <w:pgMar w:top="1701" w:right="567" w:bottom="170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F6E8" w14:textId="77777777" w:rsidR="00CA06CC" w:rsidRDefault="00CA06CC">
      <w:r>
        <w:separator/>
      </w:r>
    </w:p>
  </w:endnote>
  <w:endnote w:type="continuationSeparator" w:id="0">
    <w:p w14:paraId="737F4448" w14:textId="77777777" w:rsidR="00CA06CC" w:rsidRDefault="00CA0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6B310" w14:textId="77777777" w:rsidR="00CA06CC" w:rsidRDefault="00CA06CC">
      <w:r>
        <w:separator/>
      </w:r>
    </w:p>
  </w:footnote>
  <w:footnote w:type="continuationSeparator" w:id="0">
    <w:p w14:paraId="3D931AD5" w14:textId="77777777" w:rsidR="00CA06CC" w:rsidRDefault="00CA06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42442" w14:textId="77777777" w:rsidR="00B60A51" w:rsidRPr="00360741" w:rsidRDefault="00B60A51" w:rsidP="00A61B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01429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46143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99"/>
    <w:rsid w:val="00001858"/>
    <w:rsid w:val="000108F7"/>
    <w:rsid w:val="00020900"/>
    <w:rsid w:val="00037611"/>
    <w:rsid w:val="00041E4E"/>
    <w:rsid w:val="000509D2"/>
    <w:rsid w:val="00061B84"/>
    <w:rsid w:val="00071D9D"/>
    <w:rsid w:val="00093101"/>
    <w:rsid w:val="000B410F"/>
    <w:rsid w:val="000C4402"/>
    <w:rsid w:val="000D0DD5"/>
    <w:rsid w:val="000E150F"/>
    <w:rsid w:val="000E1AEB"/>
    <w:rsid w:val="001046B5"/>
    <w:rsid w:val="001214C2"/>
    <w:rsid w:val="001356FC"/>
    <w:rsid w:val="0014109A"/>
    <w:rsid w:val="0016483C"/>
    <w:rsid w:val="0017105B"/>
    <w:rsid w:val="00193D01"/>
    <w:rsid w:val="001B6166"/>
    <w:rsid w:val="001C6AB3"/>
    <w:rsid w:val="001D59E7"/>
    <w:rsid w:val="001E42F3"/>
    <w:rsid w:val="001E45EF"/>
    <w:rsid w:val="001E69D3"/>
    <w:rsid w:val="001F7DEF"/>
    <w:rsid w:val="00204BD0"/>
    <w:rsid w:val="002220AC"/>
    <w:rsid w:val="00223418"/>
    <w:rsid w:val="00232B3C"/>
    <w:rsid w:val="00232EE2"/>
    <w:rsid w:val="00252768"/>
    <w:rsid w:val="00255E05"/>
    <w:rsid w:val="0026422E"/>
    <w:rsid w:val="00271823"/>
    <w:rsid w:val="00272DFE"/>
    <w:rsid w:val="00280EBC"/>
    <w:rsid w:val="0028490B"/>
    <w:rsid w:val="002851A8"/>
    <w:rsid w:val="00286864"/>
    <w:rsid w:val="002A3063"/>
    <w:rsid w:val="002B087B"/>
    <w:rsid w:val="002B50CA"/>
    <w:rsid w:val="002B6F37"/>
    <w:rsid w:val="002D7D99"/>
    <w:rsid w:val="002E4BBD"/>
    <w:rsid w:val="002E5870"/>
    <w:rsid w:val="002E5B83"/>
    <w:rsid w:val="00306AC6"/>
    <w:rsid w:val="00310D23"/>
    <w:rsid w:val="003141B3"/>
    <w:rsid w:val="00315348"/>
    <w:rsid w:val="0032051C"/>
    <w:rsid w:val="00324B5A"/>
    <w:rsid w:val="0034394A"/>
    <w:rsid w:val="00345328"/>
    <w:rsid w:val="00395C59"/>
    <w:rsid w:val="003A229E"/>
    <w:rsid w:val="003A46DC"/>
    <w:rsid w:val="003B024F"/>
    <w:rsid w:val="003B45EE"/>
    <w:rsid w:val="003E2A74"/>
    <w:rsid w:val="0041698A"/>
    <w:rsid w:val="00426F59"/>
    <w:rsid w:val="0044585A"/>
    <w:rsid w:val="00450FC1"/>
    <w:rsid w:val="00455480"/>
    <w:rsid w:val="004603BD"/>
    <w:rsid w:val="00460612"/>
    <w:rsid w:val="004643FD"/>
    <w:rsid w:val="00466230"/>
    <w:rsid w:val="00474FF2"/>
    <w:rsid w:val="00477A38"/>
    <w:rsid w:val="00482756"/>
    <w:rsid w:val="004A6A80"/>
    <w:rsid w:val="004C1BBD"/>
    <w:rsid w:val="004C271F"/>
    <w:rsid w:val="004C2964"/>
    <w:rsid w:val="004D2ED1"/>
    <w:rsid w:val="004E474C"/>
    <w:rsid w:val="004E568B"/>
    <w:rsid w:val="004F5F3D"/>
    <w:rsid w:val="004F6A20"/>
    <w:rsid w:val="005157CF"/>
    <w:rsid w:val="005175C3"/>
    <w:rsid w:val="00527180"/>
    <w:rsid w:val="0054452B"/>
    <w:rsid w:val="00561B69"/>
    <w:rsid w:val="00567BDD"/>
    <w:rsid w:val="00571183"/>
    <w:rsid w:val="00572118"/>
    <w:rsid w:val="00572B03"/>
    <w:rsid w:val="00577A0E"/>
    <w:rsid w:val="00582769"/>
    <w:rsid w:val="00590D8C"/>
    <w:rsid w:val="005B370F"/>
    <w:rsid w:val="005B4EFA"/>
    <w:rsid w:val="005C4305"/>
    <w:rsid w:val="005C5E0D"/>
    <w:rsid w:val="005D275B"/>
    <w:rsid w:val="006006D3"/>
    <w:rsid w:val="006102B9"/>
    <w:rsid w:val="00615A77"/>
    <w:rsid w:val="0061671D"/>
    <w:rsid w:val="00642D25"/>
    <w:rsid w:val="00643FE9"/>
    <w:rsid w:val="00651F03"/>
    <w:rsid w:val="00655672"/>
    <w:rsid w:val="0066577D"/>
    <w:rsid w:val="00666866"/>
    <w:rsid w:val="006672C0"/>
    <w:rsid w:val="0066786D"/>
    <w:rsid w:val="00673300"/>
    <w:rsid w:val="00674071"/>
    <w:rsid w:val="00677700"/>
    <w:rsid w:val="006A1EAF"/>
    <w:rsid w:val="006B7459"/>
    <w:rsid w:val="006C208B"/>
    <w:rsid w:val="006D6109"/>
    <w:rsid w:val="006D775D"/>
    <w:rsid w:val="006E489C"/>
    <w:rsid w:val="007272A2"/>
    <w:rsid w:val="00736180"/>
    <w:rsid w:val="00737FB4"/>
    <w:rsid w:val="00741FE3"/>
    <w:rsid w:val="00792989"/>
    <w:rsid w:val="007947EA"/>
    <w:rsid w:val="00795A15"/>
    <w:rsid w:val="007A309C"/>
    <w:rsid w:val="007B0DAD"/>
    <w:rsid w:val="007B268B"/>
    <w:rsid w:val="007B380E"/>
    <w:rsid w:val="007C622D"/>
    <w:rsid w:val="007C7530"/>
    <w:rsid w:val="007D0AF3"/>
    <w:rsid w:val="007D50BB"/>
    <w:rsid w:val="007D7EEF"/>
    <w:rsid w:val="007F2DFD"/>
    <w:rsid w:val="007F59DA"/>
    <w:rsid w:val="008137C3"/>
    <w:rsid w:val="00814C2B"/>
    <w:rsid w:val="00823BD4"/>
    <w:rsid w:val="0083365D"/>
    <w:rsid w:val="00834872"/>
    <w:rsid w:val="008410BD"/>
    <w:rsid w:val="0084183C"/>
    <w:rsid w:val="00844307"/>
    <w:rsid w:val="00853385"/>
    <w:rsid w:val="0087094F"/>
    <w:rsid w:val="00884329"/>
    <w:rsid w:val="008844E1"/>
    <w:rsid w:val="00884D7F"/>
    <w:rsid w:val="008850DF"/>
    <w:rsid w:val="008877B8"/>
    <w:rsid w:val="008A71FD"/>
    <w:rsid w:val="008B2AA2"/>
    <w:rsid w:val="008B3521"/>
    <w:rsid w:val="008C1E79"/>
    <w:rsid w:val="008D4B60"/>
    <w:rsid w:val="008F5EE2"/>
    <w:rsid w:val="00907681"/>
    <w:rsid w:val="00927775"/>
    <w:rsid w:val="00927E60"/>
    <w:rsid w:val="0093561F"/>
    <w:rsid w:val="00940D60"/>
    <w:rsid w:val="009434BB"/>
    <w:rsid w:val="00977709"/>
    <w:rsid w:val="009914B5"/>
    <w:rsid w:val="00996D61"/>
    <w:rsid w:val="009A5154"/>
    <w:rsid w:val="009A69D7"/>
    <w:rsid w:val="009B6898"/>
    <w:rsid w:val="009E2B34"/>
    <w:rsid w:val="009E77F2"/>
    <w:rsid w:val="009F754C"/>
    <w:rsid w:val="00A0503E"/>
    <w:rsid w:val="00A172A6"/>
    <w:rsid w:val="00A26047"/>
    <w:rsid w:val="00A41A8B"/>
    <w:rsid w:val="00A61B64"/>
    <w:rsid w:val="00A71BF9"/>
    <w:rsid w:val="00A72487"/>
    <w:rsid w:val="00A746DF"/>
    <w:rsid w:val="00A81451"/>
    <w:rsid w:val="00AA286E"/>
    <w:rsid w:val="00AB206D"/>
    <w:rsid w:val="00AB672D"/>
    <w:rsid w:val="00AC6885"/>
    <w:rsid w:val="00AD1993"/>
    <w:rsid w:val="00AD39E2"/>
    <w:rsid w:val="00B01C6F"/>
    <w:rsid w:val="00B05E60"/>
    <w:rsid w:val="00B31411"/>
    <w:rsid w:val="00B45583"/>
    <w:rsid w:val="00B56309"/>
    <w:rsid w:val="00B60A51"/>
    <w:rsid w:val="00B60AB5"/>
    <w:rsid w:val="00B77CE9"/>
    <w:rsid w:val="00B87371"/>
    <w:rsid w:val="00B87CB0"/>
    <w:rsid w:val="00BB2115"/>
    <w:rsid w:val="00BB7E3E"/>
    <w:rsid w:val="00BC716C"/>
    <w:rsid w:val="00BD3A27"/>
    <w:rsid w:val="00BF6117"/>
    <w:rsid w:val="00BF7814"/>
    <w:rsid w:val="00C02C01"/>
    <w:rsid w:val="00C069ED"/>
    <w:rsid w:val="00C119D1"/>
    <w:rsid w:val="00C13B45"/>
    <w:rsid w:val="00C20B14"/>
    <w:rsid w:val="00C2203B"/>
    <w:rsid w:val="00C22656"/>
    <w:rsid w:val="00C27AF6"/>
    <w:rsid w:val="00C30413"/>
    <w:rsid w:val="00C406FD"/>
    <w:rsid w:val="00C52A5C"/>
    <w:rsid w:val="00C8174B"/>
    <w:rsid w:val="00C93C10"/>
    <w:rsid w:val="00CA06CC"/>
    <w:rsid w:val="00CF3E40"/>
    <w:rsid w:val="00CF48D4"/>
    <w:rsid w:val="00CF4C58"/>
    <w:rsid w:val="00D0019E"/>
    <w:rsid w:val="00D02AA6"/>
    <w:rsid w:val="00D16ED8"/>
    <w:rsid w:val="00D2102B"/>
    <w:rsid w:val="00D228CF"/>
    <w:rsid w:val="00D6227F"/>
    <w:rsid w:val="00D714CD"/>
    <w:rsid w:val="00D8020E"/>
    <w:rsid w:val="00D90F50"/>
    <w:rsid w:val="00D92E6C"/>
    <w:rsid w:val="00DD14B2"/>
    <w:rsid w:val="00E104BD"/>
    <w:rsid w:val="00E1544C"/>
    <w:rsid w:val="00E27B25"/>
    <w:rsid w:val="00E35511"/>
    <w:rsid w:val="00E41FFE"/>
    <w:rsid w:val="00E559D6"/>
    <w:rsid w:val="00E6687A"/>
    <w:rsid w:val="00E735C6"/>
    <w:rsid w:val="00E83A10"/>
    <w:rsid w:val="00E86C14"/>
    <w:rsid w:val="00E90B95"/>
    <w:rsid w:val="00ED31E0"/>
    <w:rsid w:val="00EE0D8C"/>
    <w:rsid w:val="00EE1973"/>
    <w:rsid w:val="00EF4AFC"/>
    <w:rsid w:val="00EF6BC0"/>
    <w:rsid w:val="00EF7C69"/>
    <w:rsid w:val="00F12DBF"/>
    <w:rsid w:val="00F13427"/>
    <w:rsid w:val="00F451BC"/>
    <w:rsid w:val="00F62863"/>
    <w:rsid w:val="00F713A4"/>
    <w:rsid w:val="00F75825"/>
    <w:rsid w:val="00F82B72"/>
    <w:rsid w:val="00F82F37"/>
    <w:rsid w:val="00F936A7"/>
    <w:rsid w:val="00FB0915"/>
    <w:rsid w:val="00FD570B"/>
    <w:rsid w:val="00FE3279"/>
    <w:rsid w:val="00FF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C3409"/>
  <w14:defaultImageDpi w14:val="300"/>
  <w15:chartTrackingRefBased/>
  <w15:docId w15:val="{426A6F3C-61F6-E940-A5BC-72077432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15B"/>
    <w:rPr>
      <w:rFonts w:ascii="Arial" w:eastAsia="Times New Roman" w:hAnsi="Arial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2615B"/>
    <w:rPr>
      <w:rFonts w:ascii="Courier New" w:hAnsi="Courier New"/>
      <w:lang w:val="en-GB" w:eastAsia="en-US"/>
    </w:rPr>
  </w:style>
  <w:style w:type="paragraph" w:styleId="NormalWeb">
    <w:name w:val="Normal (Web)"/>
    <w:basedOn w:val="Normal"/>
    <w:uiPriority w:val="99"/>
    <w:rsid w:val="008D3F67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val="es-ES"/>
    </w:rPr>
  </w:style>
  <w:style w:type="paragraph" w:styleId="Header">
    <w:name w:val="header"/>
    <w:basedOn w:val="Normal"/>
    <w:rsid w:val="00FE3A1C"/>
    <w:pPr>
      <w:tabs>
        <w:tab w:val="center" w:pos="4252"/>
        <w:tab w:val="right" w:pos="8504"/>
      </w:tabs>
    </w:pPr>
    <w:rPr>
      <w:rFonts w:ascii="Times New Roman" w:hAnsi="Times New Roman"/>
      <w:sz w:val="24"/>
      <w:szCs w:val="24"/>
      <w:lang w:val="en-BZ"/>
    </w:rPr>
  </w:style>
  <w:style w:type="character" w:styleId="PageNumber">
    <w:name w:val="page number"/>
    <w:basedOn w:val="DefaultParagraphFont"/>
    <w:rsid w:val="00FE3A1C"/>
  </w:style>
  <w:style w:type="character" w:styleId="LineNumber">
    <w:name w:val="line number"/>
    <w:basedOn w:val="DefaultParagraphFont"/>
    <w:rsid w:val="00FE3A1C"/>
  </w:style>
  <w:style w:type="paragraph" w:styleId="Footer">
    <w:name w:val="footer"/>
    <w:basedOn w:val="Normal"/>
    <w:rsid w:val="00360741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0F455A"/>
    <w:rPr>
      <w:sz w:val="16"/>
      <w:szCs w:val="16"/>
    </w:rPr>
  </w:style>
  <w:style w:type="paragraph" w:styleId="CommentText">
    <w:name w:val="annotation text"/>
    <w:basedOn w:val="Normal"/>
    <w:semiHidden/>
    <w:rsid w:val="000F455A"/>
  </w:style>
  <w:style w:type="paragraph" w:styleId="CommentSubject">
    <w:name w:val="annotation subject"/>
    <w:basedOn w:val="CommentText"/>
    <w:next w:val="CommentText"/>
    <w:semiHidden/>
    <w:rsid w:val="000F455A"/>
    <w:rPr>
      <w:b/>
      <w:bCs/>
    </w:rPr>
  </w:style>
  <w:style w:type="paragraph" w:styleId="BalloonText">
    <w:name w:val="Balloon Text"/>
    <w:basedOn w:val="Normal"/>
    <w:semiHidden/>
    <w:rsid w:val="000F455A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link w:val="PlainText"/>
    <w:uiPriority w:val="99"/>
    <w:rsid w:val="00571183"/>
    <w:rPr>
      <w:rFonts w:ascii="Courier New" w:eastAsia="Times New Roman" w:hAnsi="Courier New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2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Hewlett-Packard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uc Dendooven</dc:creator>
  <cp:keywords/>
  <cp:lastModifiedBy>Dr. Luc Dendooven</cp:lastModifiedBy>
  <cp:revision>41</cp:revision>
  <cp:lastPrinted>2024-04-05T21:20:00Z</cp:lastPrinted>
  <dcterms:created xsi:type="dcterms:W3CDTF">2024-03-30T16:07:00Z</dcterms:created>
  <dcterms:modified xsi:type="dcterms:W3CDTF">2024-04-29T14:52:00Z</dcterms:modified>
</cp:coreProperties>
</file>